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Comparison of forest loss (in k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and %) within and outside PAs in two time periods (P1: 2001-2004, P2: 2004-2009). </w:t>
      </w:r>
    </w:p>
    <w:tbl>
      <w:tblPr>
        <w:tblW w:w="116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1279"/>
        <w:gridCol w:w="1273"/>
        <w:gridCol w:w="992"/>
        <w:gridCol w:w="992"/>
        <w:gridCol w:w="1276"/>
        <w:gridCol w:w="1276"/>
        <w:gridCol w:w="992"/>
        <w:gridCol w:w="992"/>
      </w:tblGrid>
      <w:tr>
        <w:trPr>
          <w:trHeight w:val="300" w:hRule="atLeas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Country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Not Protected - Forest Change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Protected - Forest Change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</w:r>
          </w:p>
        </w:tc>
        <w:tc>
          <w:tcPr>
            <w:tcW w:w="12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P1 k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P2 k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P1 %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P2 %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P1 k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P2 k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P1 %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P2 %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urund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835.1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5.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87.0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9.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5.3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astern Congo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3539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14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.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5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02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7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thiopia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845.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94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45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9.0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338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44.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Kenya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377.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8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36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06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orthern Mozambique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52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675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3.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43.3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1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8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5.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39.4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orthern Malawi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6.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357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.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36.7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5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447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7.5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wanda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4517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8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86.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9.2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39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0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outhern Sudan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9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3.4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00.0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outhern Somalia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.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78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33.3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7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85.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00.0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anzania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794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875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7.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8.7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4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555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4.8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Uganda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224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384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7.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2.7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9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orth-Eastern Zambia</w:t>
            </w:r>
          </w:p>
        </w:tc>
        <w:tc>
          <w:tcPr>
            <w:tcW w:w="12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365.3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53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71.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36.4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44.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44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5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33.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17:00Z</dcterms:created>
  <dc:creator>Marion_Allie</dc:creator>
  <dc:description/>
  <dc:language>en-US</dc:language>
  <cp:lastModifiedBy>Marion_Allie</cp:lastModifiedBy>
  <dcterms:modified xsi:type="dcterms:W3CDTF">2012-05-04T12:17:00Z</dcterms:modified>
  <cp:revision>2</cp:revision>
  <dc:subject/>
  <dc:title/>
</cp:coreProperties>
</file>